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F0" w:rsidRDefault="002D65EF">
      <w:r w:rsidRPr="002D65EF">
        <w:t>Figure S13</w:t>
      </w:r>
      <w:r>
        <w:t>.</w:t>
      </w:r>
      <w:r w:rsidRPr="002D65EF">
        <w:t xml:space="preserve"> Comparative amino acid sequence alignment generated in MEGA6 that was used to calculate the molecular phylogenetic relationships of STE3-like pheromone receptor proteins from 42 basidiomycetes and </w:t>
      </w:r>
      <w:r w:rsidRPr="002D65EF">
        <w:rPr>
          <w:i/>
        </w:rPr>
        <w:t>S.</w:t>
      </w:r>
      <w:r w:rsidRPr="002D65EF">
        <w:t xml:space="preserve"> </w:t>
      </w:r>
      <w:r w:rsidRPr="002D65EF">
        <w:rPr>
          <w:i/>
        </w:rPr>
        <w:t>cerevisiae</w:t>
      </w:r>
      <w:r w:rsidRPr="002D65EF">
        <w:t xml:space="preserve"> as outgroup, as presented in Figure 4. See the File S1 file for details.</w:t>
      </w:r>
    </w:p>
    <w:p w:rsidR="002124A9" w:rsidRDefault="001967AA" w:rsidP="002124A9">
      <w:hyperlink r:id="rId4" w:history="1">
        <w:r w:rsidRPr="00F3431A">
          <w:rPr>
            <w:rStyle w:val="Hyperlink"/>
          </w:rPr>
          <w:t>http://www.g3journal.org/lookup/suppl/doi:10.1534/g3.116.032797/-/DC1/FigureS13.xlsx</w:t>
        </w:r>
      </w:hyperlink>
    </w:p>
    <w:p w:rsidR="002124A9" w:rsidRDefault="002124A9">
      <w:bookmarkStart w:id="0" w:name="_GoBack"/>
      <w:bookmarkEnd w:id="0"/>
    </w:p>
    <w:sectPr w:rsidR="00212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4A9"/>
    <w:rsid w:val="000B7D30"/>
    <w:rsid w:val="001967AA"/>
    <w:rsid w:val="002124A9"/>
    <w:rsid w:val="002D65EF"/>
    <w:rsid w:val="00AB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B1ECE-1EF0-4C60-9184-6BFC563A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4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1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2797/-/DC1/FigureS1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01T13:52:00Z</dcterms:created>
  <dcterms:modified xsi:type="dcterms:W3CDTF">2016-12-01T13:52:00Z</dcterms:modified>
</cp:coreProperties>
</file>